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6DA" w:rsidRPr="005248CF" w:rsidRDefault="008D16DA" w:rsidP="008D16DA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F27341">
        <w:rPr>
          <w:rFonts w:ascii="Times New Roman" w:hAnsi="Times New Roman" w:cs="Times New Roman"/>
          <w:b/>
          <w:lang w:val="en-US"/>
        </w:rPr>
        <w:t>S1 Table. Fold change</w:t>
      </w:r>
      <w:r w:rsidRPr="005248CF">
        <w:rPr>
          <w:rFonts w:ascii="Times New Roman" w:hAnsi="Times New Roman" w:cs="Times New Roman"/>
          <w:b/>
          <w:lang w:val="en-US"/>
        </w:rPr>
        <w:t xml:space="preserve"> in mRNA expression levels of hyaluronidases and lysosomal hydrolases in osteoclasts collected at day 2 or 5 of their differentiation process, compared to BMM precursor macrophages (day 0).</w:t>
      </w:r>
    </w:p>
    <w:tbl>
      <w:tblPr>
        <w:tblStyle w:val="Ombrageclair1"/>
        <w:tblW w:w="0" w:type="auto"/>
        <w:tblInd w:w="818" w:type="dxa"/>
        <w:tblLook w:val="04A0" w:firstRow="1" w:lastRow="0" w:firstColumn="1" w:lastColumn="0" w:noHBand="0" w:noVBand="1"/>
      </w:tblPr>
      <w:tblGrid>
        <w:gridCol w:w="3565"/>
        <w:gridCol w:w="1984"/>
        <w:gridCol w:w="1591"/>
      </w:tblGrid>
      <w:tr w:rsidR="008D16DA" w:rsidRPr="005248CF" w:rsidTr="000D0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16DA" w:rsidRPr="005248CF" w:rsidRDefault="008D16DA" w:rsidP="000D0E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8CF">
              <w:rPr>
                <w:rFonts w:ascii="Times New Roman" w:hAnsi="Times New Roman" w:cs="Times New Roman"/>
                <w:lang w:val="en-US"/>
              </w:rPr>
              <w:t>Protein / Gene name</w:t>
            </w:r>
          </w:p>
        </w:tc>
        <w:tc>
          <w:tcPr>
            <w:tcW w:w="35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16DA" w:rsidRPr="005248CF" w:rsidRDefault="008D16DA" w:rsidP="000D0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248CF">
              <w:rPr>
                <w:rFonts w:ascii="Times New Roman" w:hAnsi="Times New Roman" w:cs="Times New Roman"/>
                <w:lang w:val="en-US"/>
              </w:rPr>
              <w:t>Fold change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16DA" w:rsidRPr="005248CF" w:rsidRDefault="008D16DA" w:rsidP="000D0E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248CF">
              <w:rPr>
                <w:rFonts w:ascii="Times New Roman" w:hAnsi="Times New Roman" w:cs="Times New Roman"/>
                <w:b/>
                <w:lang w:val="en-US"/>
              </w:rPr>
              <w:t>Day 2 / Day 0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248CF">
              <w:rPr>
                <w:rFonts w:ascii="Times New Roman" w:hAnsi="Times New Roman" w:cs="Times New Roman"/>
                <w:b/>
                <w:lang w:val="en-US"/>
              </w:rPr>
              <w:t>Day 5 / Day 0</w:t>
            </w:r>
          </w:p>
        </w:tc>
      </w:tr>
      <w:tr w:rsidR="008D16DA" w:rsidRPr="005248CF" w:rsidTr="000D0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tcBorders>
              <w:top w:val="single" w:sz="4" w:space="0" w:color="auto"/>
            </w:tcBorders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bCs w:val="0"/>
                <w:color w:val="000000"/>
                <w:kern w:val="24"/>
                <w:sz w:val="20"/>
                <w:szCs w:val="20"/>
                <w:lang w:val="fr-BE"/>
              </w:rPr>
              <w:t xml:space="preserve">Cathepsin K / </w:t>
            </w:r>
            <w:proofErr w:type="spellStart"/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Ctsk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270.22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582.05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TRAP / </w:t>
            </w:r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Acp5</w:t>
            </w:r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1192.69</w:t>
            </w: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3046.63</w:t>
            </w:r>
          </w:p>
        </w:tc>
      </w:tr>
      <w:tr w:rsidR="008D16DA" w:rsidRPr="005248CF" w:rsidTr="000D0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HYAL1 / </w:t>
            </w:r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Hyal1</w:t>
            </w:r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7.84</w:t>
            </w: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10.90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HYAL2 / </w:t>
            </w:r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Hyal2</w:t>
            </w:r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3.07</w:t>
            </w:r>
          </w:p>
        </w:tc>
      </w:tr>
      <w:tr w:rsidR="008D16DA" w:rsidRPr="005248CF" w:rsidTr="000D0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HYAL3 / </w:t>
            </w:r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Hyal3</w:t>
            </w:r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5.52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glucuronidase</w:t>
            </w:r>
            <w:proofErr w:type="spellEnd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Gus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1.22</w:t>
            </w:r>
          </w:p>
        </w:tc>
      </w:tr>
      <w:tr w:rsidR="008D16DA" w:rsidRPr="005248CF" w:rsidTr="000D0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  <w:lang w:val="fr-BE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hexosaminidase</w:t>
            </w:r>
            <w:proofErr w:type="spellEnd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</w:t>
            </w: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/ </w:t>
            </w:r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Hexa</w:t>
            </w:r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2.01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  <w:lang w:val="fr-BE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hexosaminidase</w:t>
            </w:r>
            <w:proofErr w:type="spellEnd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</w:t>
            </w: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Hex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2.86</w:t>
            </w:r>
          </w:p>
        </w:tc>
      </w:tr>
      <w:tr w:rsidR="008D16DA" w:rsidRPr="005248CF" w:rsidTr="000D0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proofErr w:type="spellStart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Cathepsin</w:t>
            </w:r>
            <w:proofErr w:type="spellEnd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D / </w:t>
            </w:r>
            <w:proofErr w:type="spellStart"/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Cts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-1.36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-galactosidase / </w:t>
            </w:r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Glb1</w:t>
            </w:r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3.68</w:t>
            </w:r>
          </w:p>
        </w:tc>
      </w:tr>
      <w:tr w:rsidR="008D16DA" w:rsidRPr="005248CF" w:rsidTr="000D0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glucocerebrosidase</w:t>
            </w:r>
            <w:proofErr w:type="spellEnd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Gb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1.48</w:t>
            </w:r>
          </w:p>
        </w:tc>
      </w:tr>
      <w:tr w:rsidR="008D16DA" w:rsidRPr="005248CF" w:rsidTr="000D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-</w:t>
            </w:r>
            <w:proofErr w:type="spellStart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mannosidase</w:t>
            </w:r>
            <w:proofErr w:type="spellEnd"/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 xml:space="preserve"> / </w:t>
            </w:r>
            <w:proofErr w:type="spellStart"/>
            <w:r w:rsidRPr="005248CF">
              <w:rPr>
                <w:i/>
                <w:color w:val="000000"/>
                <w:kern w:val="24"/>
                <w:sz w:val="20"/>
                <w:szCs w:val="20"/>
                <w:lang w:val="fr-BE"/>
              </w:rPr>
              <w:t>Manb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D16DA" w:rsidRPr="005248CF" w:rsidRDefault="008D16DA" w:rsidP="000D0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:rsidR="008D16DA" w:rsidRPr="005248CF" w:rsidRDefault="008D16DA" w:rsidP="000D0EEF">
            <w:pPr>
              <w:pStyle w:val="NormalWeb"/>
              <w:spacing w:before="0" w:beforeAutospacing="0" w:after="0" w:afterAutospacing="0" w:line="3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48CF">
              <w:rPr>
                <w:color w:val="000000"/>
                <w:kern w:val="24"/>
                <w:sz w:val="20"/>
                <w:szCs w:val="20"/>
                <w:lang w:val="fr-BE"/>
              </w:rPr>
              <w:t>1.86</w:t>
            </w:r>
          </w:p>
        </w:tc>
      </w:tr>
    </w:tbl>
    <w:p w:rsidR="008D16DA" w:rsidRDefault="008D16DA" w:rsidP="008D16DA">
      <w:pPr>
        <w:pStyle w:val="desc2"/>
        <w:shd w:val="clear" w:color="auto" w:fill="FFFFFF"/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FA1E66" w:rsidRDefault="00FA1E66">
      <w:bookmarkStart w:id="0" w:name="_GoBack"/>
      <w:bookmarkEnd w:id="0"/>
    </w:p>
    <w:sectPr w:rsidR="00FA1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6DA"/>
    <w:rsid w:val="00261259"/>
    <w:rsid w:val="008D16DA"/>
    <w:rsid w:val="00AC7A78"/>
    <w:rsid w:val="00E27FD3"/>
    <w:rsid w:val="00F45B94"/>
    <w:rsid w:val="00FA1E66"/>
    <w:rsid w:val="00FF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CD6A4-9638-490B-AAD5-A01626864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16DA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8D16D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styleId="NormalWeb">
    <w:name w:val="Normal (Web)"/>
    <w:basedOn w:val="Normal"/>
    <w:uiPriority w:val="99"/>
    <w:unhideWhenUsed/>
    <w:rsid w:val="008D1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Ombrageclair1">
    <w:name w:val="Ombrage clair1"/>
    <w:basedOn w:val="TableNormal"/>
    <w:uiPriority w:val="60"/>
    <w:rsid w:val="008D16DA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rtinez</dc:creator>
  <cp:keywords/>
  <dc:description/>
  <cp:lastModifiedBy>Susan Martinez</cp:lastModifiedBy>
  <cp:revision>1</cp:revision>
  <dcterms:created xsi:type="dcterms:W3CDTF">2016-10-10T16:23:00Z</dcterms:created>
  <dcterms:modified xsi:type="dcterms:W3CDTF">2016-10-10T16:24:00Z</dcterms:modified>
</cp:coreProperties>
</file>